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BBC46" w14:textId="77777777" w:rsidR="004E6243" w:rsidRDefault="0027337C">
      <w:pPr>
        <w:pStyle w:val="SupplementaryMaterial"/>
        <w:rPr>
          <w:b w:val="0"/>
        </w:rPr>
      </w:pPr>
      <w:r>
        <w:t>Supplementary Material</w:t>
      </w:r>
    </w:p>
    <w:p w14:paraId="7BF297CD" w14:textId="77777777" w:rsidR="004E6243" w:rsidRDefault="0027337C">
      <w:pPr>
        <w:pStyle w:val="1"/>
      </w:pPr>
      <w:r>
        <w:t>Supplementary Table 1.</w:t>
      </w:r>
    </w:p>
    <w:p w14:paraId="24B69387" w14:textId="77777777" w:rsidR="004E6243" w:rsidRDefault="0027337C">
      <w:pPr>
        <w:pStyle w:val="a4"/>
      </w:pPr>
      <w:r>
        <w:t>Table 1. The different characteristics of anti-TNF-α agents derived from clinical trials.</w:t>
      </w:r>
    </w:p>
    <w:tbl>
      <w:tblPr>
        <w:tblStyle w:val="af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8161"/>
      </w:tblGrid>
      <w:tr w:rsidR="004E6243" w14:paraId="26BE44CC" w14:textId="77777777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B4665DB" w14:textId="77777777" w:rsidR="004E6243" w:rsidRDefault="0027337C">
            <w:pPr>
              <w:rPr>
                <w:rFonts w:eastAsiaTheme="minorEastAsia" w:cs="Times New Roman"/>
                <w:b/>
                <w:bCs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b/>
                <w:bCs/>
                <w:szCs w:val="24"/>
                <w:lang w:eastAsia="zh-CN"/>
              </w:rPr>
              <w:t>ADA</w:t>
            </w:r>
            <w:r>
              <w:rPr>
                <w:rFonts w:hint="eastAsia"/>
                <w:b/>
                <w:bCs/>
                <w:lang w:eastAsia="zh-CN"/>
              </w:rPr>
              <w:t>(Humira®)</w:t>
            </w:r>
          </w:p>
        </w:tc>
      </w:tr>
      <w:tr w:rsidR="004E6243" w14:paraId="314009DF" w14:textId="77777777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14:paraId="6C620F76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vantag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08F81B68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No allergic reactions, and subcutaneous injection is safer and more convenient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aW5nPC9BdXRob3I+PFllYXI+MjAxODwvWWVhcj48UmVj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aW5nPC9BdXRob3I+PFllYXI+MjAxODwvWWVhcj48UmVj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Ming et al., 2018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7C8B1DF5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00C7867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7EE7B1" w14:textId="1DF2372F" w:rsidR="004E6243" w:rsidRDefault="00162F1F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It </w:t>
            </w:r>
            <w:r w:rsidR="0027337C">
              <w:rPr>
                <w:rFonts w:cs="Times New Roman" w:hint="eastAsia"/>
              </w:rPr>
              <w:t xml:space="preserve">Significantly reduces the relapse rate, visual deterioration, and anterior chamber flare, and has relatively good tolerance during steroid tapering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Ew61hei1MbG9waXM8L0F1dGhvcj48WWVhcj4yMDEyPC9Z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5MzItNDM8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Ew61hei1MbG9waXM8L0F1dGhvcj48WWVhcj4yMDEyPC9Z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5MzItNDM8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Díaz-Llopis et al., 2012; Jaffe et al., 2016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0D4C5EE5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00092F3D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65D940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The treatment of uveitis associated with BD is not affected by the concomitant application of antirheumatic agent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OZ3V5ZW48L0F1dGhvcj48WWVhcj4yMDE2PC9ZZWFyPjxS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OZ3V5ZW48L0F1dGhvcj48WWVhcj4yMDE2PC9ZZWFyPjxS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Nguyen et al., 2016; Fabiani et al., 2018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0EA9610D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45E13502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BB61F2" w14:textId="0E2F3268" w:rsidR="004E6243" w:rsidRDefault="0004176B">
            <w:pPr>
              <w:rPr>
                <w:rFonts w:cs="Times New Roman"/>
              </w:rPr>
            </w:pPr>
            <w:r>
              <w:rPr>
                <w:rFonts w:cs="Times New Roman"/>
              </w:rPr>
              <w:t>It</w:t>
            </w:r>
            <w:r w:rsidRPr="0004176B">
              <w:rPr>
                <w:rFonts w:cs="Times New Roman"/>
              </w:rPr>
              <w:t xml:space="preserve"> is superior to immunosuppressive agents in decreasing the relapse rate and occurrence of retinal vasculitis and improving visual acuity</w:t>
            </w:r>
            <w:r w:rsidR="0027337C">
              <w:rPr>
                <w:rFonts w:cs="Times New Roman" w:hint="eastAsia"/>
              </w:rPr>
              <w:t xml:space="preserve">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Tb3RhPC9BdXRob3I+PFllYXI+MjAyMTwvWWVhcj48UmVj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Tb3RhPC9BdXRob3I+PFllYXI+MjAyMTwvWWVhcj48UmVj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Sota et al., 2021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4AC6844B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12FCE500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E9EA19" w14:textId="2C87FA49" w:rsidR="004E6243" w:rsidRDefault="0004176B">
            <w:pPr>
              <w:rPr>
                <w:rFonts w:cs="Times New Roman"/>
              </w:rPr>
            </w:pPr>
            <w:r>
              <w:rPr>
                <w:rFonts w:cs="Times New Roman"/>
              </w:rPr>
              <w:t>It is s</w:t>
            </w:r>
            <w:r w:rsidR="0027337C">
              <w:rPr>
                <w:rFonts w:cs="Times New Roman" w:hint="eastAsia"/>
              </w:rPr>
              <w:t xml:space="preserve">afe and efficacious for the treatment of non-infectious uveitis in elderly patients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Nb2xsLVVkaW5hPC9BdXRob3I+PFllYXI+MjAyMDwvWWVh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Nb2xsLVVkaW5hPC9BdXRob3I+PFllYXI+MjAyMDwvWWVh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Moll-Udina et al., 2020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519404F9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3CCE0877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278131" w14:textId="22740DF5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Better outcomes after follow-up, although both IFX and ADA are efficacious </w:t>
            </w:r>
            <w:r w:rsidR="0004176B">
              <w:rPr>
                <w:rFonts w:cs="Times New Roman"/>
              </w:rPr>
              <w:t>for</w:t>
            </w:r>
            <w:r>
              <w:rPr>
                <w:rFonts w:cs="Times New Roman" w:hint="eastAsia"/>
              </w:rPr>
              <w:t xml:space="preserve"> refractory BD-related uveiti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dGllbnphLU1hdGVvPC9BdXRob3I+PFllYXI+MjAxOTwv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dGllbnphLU1hdGVvPC9BdXRob3I+PFllYXI+MjAxOTwv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Atienza-Mateo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31393AA6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368FABEF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C3C3BF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DA plus conventional therapy outperforms conventional therapy alone in patients with retinal vasculitis due to refractory BD</w:t>
            </w:r>
            <w:r>
              <w:rPr>
                <w:rFonts w:eastAsiaTheme="minorEastAsia" w:cs="Times New Roman" w:hint="eastAsia"/>
                <w:lang w:eastAsia="zh-CN"/>
              </w:rPr>
              <w:t>-related</w:t>
            </w:r>
            <w:r>
              <w:rPr>
                <w:rFonts w:cs="Times New Roman" w:hint="eastAsia"/>
              </w:rPr>
              <w:t xml:space="preserve"> uveiti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ZYW5nPC9BdXRob3I+PFllYXI+MjAyMTwvWWVhcj48UmVj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ZYW5nPC9BdXRob3I+PFllYXI+MjAyMTwvWWVhcj48UmVj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Yang et al., 2021a; Yang et al., 2021b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34ECE26A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7B8BB7F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1E3BE7" w14:textId="7F847CA2" w:rsidR="004E6243" w:rsidRDefault="0004176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he </w:t>
            </w:r>
            <w:r w:rsidR="001B4ADA">
              <w:rPr>
                <w:rFonts w:cs="Times New Roman"/>
              </w:rPr>
              <w:t>treatment</w:t>
            </w:r>
            <w:r w:rsidR="0027337C">
              <w:rPr>
                <w:rFonts w:cs="Times New Roman" w:hint="eastAsia"/>
              </w:rPr>
              <w:t xml:space="preserve"> failure rate</w:t>
            </w:r>
            <w:r w:rsidR="001B4ADA">
              <w:rPr>
                <w:rFonts w:cs="Times New Roman"/>
              </w:rPr>
              <w:t xml:space="preserve"> is lower</w:t>
            </w:r>
            <w:r w:rsidR="0027337C">
              <w:rPr>
                <w:rFonts w:cs="Times New Roman" w:hint="eastAsia"/>
              </w:rPr>
              <w:t xml:space="preserve"> than </w:t>
            </w:r>
            <w:r w:rsidR="001B4ADA">
              <w:rPr>
                <w:rFonts w:cs="Times New Roman"/>
              </w:rPr>
              <w:t xml:space="preserve">that of the </w:t>
            </w:r>
            <w:r w:rsidR="0027337C">
              <w:rPr>
                <w:rFonts w:cs="Times New Roman" w:hint="eastAsia"/>
              </w:rPr>
              <w:t xml:space="preserve">placebo in children and adolescents with active JIA-related uveitis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SYW1hbmFuPC9BdXRob3I+PFllYXI+MjAxNzwvWWVhcj48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TYzNy0xNjQ2PC9wYWdlcz48dm9sdW1lPjM3Njwvdm9sdW1lPjxudW1iZXI+MTc8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SYW1hbmFuPC9BdXRob3I+PFllYXI+MjAxNzwvWWVhcj48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TYzNy0xNjQ2PC9wYWdlcz48dm9sdW1lPjM3Njwvdm9sdW1lPjxudW1iZXI+MTc8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Ramanan et al., 2017; Angeles-Han et al., 2019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7DB121B3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</w:tcPr>
          <w:p w14:paraId="7EB6B9A5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Disadvantag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FCF789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dverse events were reported in patients who received ADA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Ew61hei1MbG9waXM8L0F1dGhvcj48WWVhcj4yMDEyPC9Z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Ew61hei1MbG9waXM8L0F1dGhvcj48WWVhcj4yMDEyPC9Z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Díaz-Llopis et al., 2012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 xml:space="preserve">. The most frequently reported treatment-emergent adverse event is infection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bC1KYW5hYmk8L0F1dGhvcj48WWVhcj4yMDIwPC9ZZWFy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bC1KYW5hYmk8L0F1dGhvcj48WWVhcj4yMDIwPC9ZZWFy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Al-Janabi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6DDBB82D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0F66D58E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1B5012" w14:textId="187D5D48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The </w:t>
            </w:r>
            <w:r w:rsidR="001B4ADA">
              <w:rPr>
                <w:rFonts w:cs="Times New Roman"/>
              </w:rPr>
              <w:t>use</w:t>
            </w:r>
            <w:r>
              <w:rPr>
                <w:rFonts w:cs="Times New Roman" w:hint="eastAsia"/>
              </w:rPr>
              <w:t xml:space="preserve"> of ADA for undifferentiated uveitis m</w:t>
            </w:r>
            <w:r w:rsidR="001B4ADA">
              <w:rPr>
                <w:rFonts w:cs="Times New Roman"/>
              </w:rPr>
              <w:t>ight</w:t>
            </w:r>
            <w:r>
              <w:rPr>
                <w:rFonts w:cs="Times New Roman" w:hint="eastAsia"/>
              </w:rPr>
              <w:t xml:space="preserve"> result in premature discontinuation on account of side effect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bC1KYW5hYmk8L0F1dGhvcj48WWVhcj4yMDIwPC9ZZWFy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bC1KYW5hYmk8L0F1dGhvcj48WWVhcj4yMDIwPC9ZZWFy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Al-Janabi et al., 2020; Llorenç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21BE0060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</w:tcPr>
          <w:p w14:paraId="21357715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Indicatio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26274A" w14:textId="12FB7909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Non-infectious uveitis, intermediate uveitis, posterior uveitis, and panuveitis in adult patients with underreaction and contraindications to steroids, </w:t>
            </w:r>
            <w:r w:rsidR="001B4ADA">
              <w:rPr>
                <w:rFonts w:cs="Times New Roman"/>
              </w:rPr>
              <w:t>as well as</w:t>
            </w:r>
            <w:r>
              <w:rPr>
                <w:rFonts w:cs="Times New Roman" w:hint="eastAsia"/>
              </w:rPr>
              <w:t xml:space="preserve"> steroid dependence in Europe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NsZXJjcTwvQXV0aG9yPjxZZWFyPjIwMjA8L1llYXI+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NsZXJjcTwvQXV0aG9yPjxZZWFyPjIwMjA8L1llYXI+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eclercq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5638F434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11212916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31EC09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Non-infectious uveitis, intermediate uveitis, posterior uveitis, and pan uveitis in adult patients in the United State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NsZXJjcTwvQXV0aG9yPjxZZWFyPjIwMjA8L1llYXI+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NsZXJjcTwvQXV0aG9yPjxZZWFyPjIwMjA8L1llYXI+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eclercq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447114EF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61FD4E0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A8166C" w14:textId="6A57EBED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 w:rsidR="001B4ADA">
              <w:rPr>
                <w:rFonts w:cs="Times New Roman"/>
              </w:rPr>
              <w:t>s a</w:t>
            </w:r>
            <w:r>
              <w:rPr>
                <w:rFonts w:cs="Times New Roman" w:hint="eastAsia"/>
              </w:rPr>
              <w:t xml:space="preserve"> first-line immunomodulator for the t</w:t>
            </w:r>
            <w:r w:rsidR="001B4ADA">
              <w:rPr>
                <w:rFonts w:cs="Times New Roman"/>
              </w:rPr>
              <w:t>reatment</w:t>
            </w:r>
            <w:r>
              <w:rPr>
                <w:rFonts w:cs="Times New Roman" w:hint="eastAsia"/>
              </w:rPr>
              <w:t xml:space="preserve"> of ophthalmic manifestations of BD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b3VoYW1pPC9BdXRob3I+PFllYXI+MjAxOTwvWWVhcj48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b3VoYW1pPC9BdXRob3I+PFllYXI+MjAxOTwvWWVhcj48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Touhami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14B82C7C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413CFDA6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DBA790" w14:textId="1CEA20E3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 w:rsidR="001B4ADA">
              <w:rPr>
                <w:rFonts w:cs="Times New Roman"/>
              </w:rPr>
              <w:t>s a</w:t>
            </w:r>
            <w:r>
              <w:rPr>
                <w:rFonts w:cs="Times New Roman" w:hint="eastAsia"/>
              </w:rPr>
              <w:t xml:space="preserve"> second-line immunomodulator for the t</w:t>
            </w:r>
            <w:r w:rsidR="001B4ADA">
              <w:rPr>
                <w:rFonts w:cs="Times New Roman"/>
              </w:rPr>
              <w:t>reatment</w:t>
            </w:r>
            <w:r>
              <w:rPr>
                <w:rFonts w:cs="Times New Roman" w:hint="eastAsia"/>
              </w:rPr>
              <w:t xml:space="preserve"> of uveitis associated with JIA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bG9yZW7DpzwvQXV0aG9yPjxZZWFyPjIwMjA8L1llYXI+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bG9yZW7DpzwvQXV0aG9yPjxZZWFyPjIwMjA8L1llYXI+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Angeles-Han et al., 2019; Llorenç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737A05BF" w14:textId="77777777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</w:tcBorders>
          </w:tcPr>
          <w:p w14:paraId="788F5D78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2F01CF4A" w14:textId="1854A5E5" w:rsidR="004E6243" w:rsidRDefault="00D449CF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</w:rPr>
              <w:t>It</w:t>
            </w:r>
            <w:r w:rsidRPr="00D449CF">
              <w:rPr>
                <w:rFonts w:cs="Times New Roman"/>
              </w:rPr>
              <w:t xml:space="preserve"> is approved for</w:t>
            </w:r>
            <w:r w:rsidRPr="00D449CF">
              <w:rPr>
                <w:rFonts w:cs="Times New Roman" w:hint="eastAsia"/>
              </w:rPr>
              <w:t xml:space="preserve"> </w:t>
            </w:r>
            <w:r w:rsidR="0027337C">
              <w:rPr>
                <w:rFonts w:cs="Times New Roman" w:hint="eastAsia"/>
              </w:rPr>
              <w:t>RA, AS, ulcerative colitis, psoriatic arthritis, Crohn</w:t>
            </w:r>
            <w:r w:rsidR="0027337C">
              <w:rPr>
                <w:rFonts w:eastAsia="宋体" w:cs="Times New Roman"/>
                <w:lang w:eastAsia="zh-CN"/>
              </w:rPr>
              <w:t>’</w:t>
            </w:r>
            <w:r w:rsidR="0027337C">
              <w:rPr>
                <w:rFonts w:eastAsiaTheme="minorEastAsia" w:cs="Times New Roman" w:hint="eastAsia"/>
                <w:lang w:eastAsia="zh-CN"/>
              </w:rPr>
              <w:t>s</w:t>
            </w:r>
            <w:r w:rsidR="0027337C">
              <w:rPr>
                <w:rFonts w:cs="Times New Roman" w:hint="eastAsia"/>
              </w:rPr>
              <w:t xml:space="preserve"> disease, and plaque psoriasis in adults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MbG9yZW7DpzwvQXV0aG9yPjxZZWFyPjIwMjA8L1llYXI+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MbG9yZW7DpzwvQXV0aG9yPjxZZWFyPjIwMjA8L1llYXI+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Llorenç et al., 2020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231BBA04" w14:textId="77777777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B3B759C" w14:textId="77777777" w:rsidR="004E6243" w:rsidRDefault="0027337C">
            <w:pPr>
              <w:rPr>
                <w:rFonts w:eastAsiaTheme="minorEastAsia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</w:rPr>
              <w:t>IFX (Remicade®)</w:t>
            </w:r>
          </w:p>
        </w:tc>
      </w:tr>
      <w:tr w:rsidR="004E6243" w14:paraId="1F38F92E" w14:textId="77777777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14:paraId="79BBE4D8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vantag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384737EB" w14:textId="332BB1DF" w:rsidR="004E6243" w:rsidRDefault="00540AF9">
            <w:pPr>
              <w:rPr>
                <w:rFonts w:cs="Times New Roman"/>
              </w:rPr>
            </w:pPr>
            <w:r>
              <w:rPr>
                <w:rFonts w:cs="Times New Roman"/>
              </w:rPr>
              <w:t>It showed t</w:t>
            </w:r>
            <w:r w:rsidR="0027337C">
              <w:rPr>
                <w:rFonts w:cs="Times New Roman" w:hint="eastAsia"/>
              </w:rPr>
              <w:t xml:space="preserve">he commendable efficacy </w:t>
            </w:r>
            <w:r w:rsidR="00F510ED">
              <w:rPr>
                <w:rFonts w:cs="Times New Roman"/>
              </w:rPr>
              <w:t>for</w:t>
            </w:r>
            <w:r w:rsidR="0027337C">
              <w:rPr>
                <w:rFonts w:cs="Times New Roman" w:hint="eastAsia"/>
              </w:rPr>
              <w:t xml:space="preserve"> refractory non-infectious uveitis and severe uveitis cases associated with BD </w:t>
            </w:r>
            <w:r w:rsidR="00F510ED" w:rsidRPr="00F510ED">
              <w:rPr>
                <w:rFonts w:cs="Times New Roman"/>
              </w:rPr>
              <w:t>whether it was used as monotherapy or with other immunosuppressive agents</w:t>
            </w:r>
            <w:r w:rsidR="0027337C">
              <w:rPr>
                <w:rFonts w:cs="Times New Roman" w:hint="eastAsia"/>
              </w:rPr>
              <w:t xml:space="preserve">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WYWxsZXQ8L0F1dGhvcj48WWVhcj4yMDE2PC9ZZWFyPjxS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WYWxsZXQ8L0F1dGhvcj48WWVhcj4yMDE2PC9ZZWFyPjxS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Vallet et al., 2015; Vallet et al., 2016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569F1527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67BC2623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0FF10B" w14:textId="505CAA41" w:rsidR="004E6243" w:rsidRDefault="00881249">
            <w:pPr>
              <w:rPr>
                <w:rFonts w:cs="Times New Roman"/>
              </w:rPr>
            </w:pPr>
            <w:r>
              <w:rPr>
                <w:rFonts w:cs="Times New Roman"/>
              </w:rPr>
              <w:t>It showed t</w:t>
            </w:r>
            <w:r w:rsidR="0027337C">
              <w:rPr>
                <w:rFonts w:cs="Times New Roman" w:hint="eastAsia"/>
              </w:rPr>
              <w:t>he significantly higher capacity to resolve macular edema in treating sight-threatening retinal vasculitis when compared with</w:t>
            </w:r>
            <w:r w:rsidR="00E87493" w:rsidRPr="00E87493">
              <w:rPr>
                <w:rFonts w:cs="Times New Roman"/>
              </w:rPr>
              <w:t xml:space="preserve"> the effects of </w:t>
            </w:r>
            <w:r w:rsidR="0027337C">
              <w:rPr>
                <w:rFonts w:cs="Times New Roman" w:hint="eastAsia"/>
              </w:rPr>
              <w:t xml:space="preserve">ADA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MZXZ5LUNsYXJrZTwvQXV0aG9yPjxZZWFyPjIwMTQ8L1ll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==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MZXZ5LUNsYXJrZTwvQXV0aG9yPjxZZWFyPjIwMTQ8L1ll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==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Levy-Clarke et al., 2014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53C87249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2FFB510F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6188C3" w14:textId="7C4D8968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 w:rsidR="007131C2"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 xml:space="preserve"> is effective as a treatment for visually threatening refractory posterior uveiti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Kb3NlcGg8L0F1dGhvcj48WWVhcj4yMDAzPC9ZZWFyPjxS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Kb3NlcGg8L0F1dGhvcj48WWVhcj4yMDAzPC9ZZWFyPjxS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Joseph et al., 2003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6CF67A49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4BD5455E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D301BC" w14:textId="47DB9581" w:rsidR="004E6243" w:rsidRDefault="00E87493">
            <w:pPr>
              <w:rPr>
                <w:rFonts w:cs="Times New Roman"/>
              </w:rPr>
            </w:pPr>
            <w:r>
              <w:rPr>
                <w:rFonts w:cs="Times New Roman"/>
              </w:rPr>
              <w:t>It is s</w:t>
            </w:r>
            <w:r w:rsidR="0027337C">
              <w:rPr>
                <w:rFonts w:cs="Times New Roman" w:hint="eastAsia"/>
              </w:rPr>
              <w:t xml:space="preserve">uperior to immunosuppressive agents in reducing recurrence rates and ameliorating visual acuity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WYWxsZXQ8L0F1dGhvcj48WWVhcj4yMDE1PC9ZZWFyPjxS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WYWxsZXQ8L0F1dGhvcj48WWVhcj4yMDE1PC9ZZWFyPjxS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Vallet et al., 2015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496931CF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46BE3F6D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940AA6" w14:textId="7177EF18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 w:hint="eastAsia"/>
              </w:rPr>
              <w:t xml:space="preserve">40% of BD cases remained in remission </w:t>
            </w:r>
            <w:r w:rsidR="00E87493">
              <w:rPr>
                <w:rFonts w:cs="Times New Roman"/>
              </w:rPr>
              <w:t>3</w:t>
            </w:r>
            <w:r>
              <w:rPr>
                <w:rFonts w:cs="Times New Roman" w:hint="eastAsia"/>
              </w:rPr>
              <w:t xml:space="preserve"> years after </w:t>
            </w:r>
            <w:r w:rsidR="00E87493">
              <w:rPr>
                <w:rFonts w:cs="Times New Roman"/>
              </w:rPr>
              <w:t xml:space="preserve">the </w:t>
            </w:r>
            <w:r>
              <w:rPr>
                <w:rFonts w:cs="Times New Roman" w:hint="eastAsia"/>
              </w:rPr>
              <w:t xml:space="preserve">discontinuation of IFX. In the event of relapse, good response rates were obtained after </w:t>
            </w:r>
            <w:r w:rsidR="00E87493">
              <w:rPr>
                <w:rFonts w:cs="Times New Roman"/>
              </w:rPr>
              <w:t xml:space="preserve">the </w:t>
            </w:r>
            <w:r>
              <w:rPr>
                <w:rFonts w:cs="Times New Roman" w:hint="eastAsia"/>
              </w:rPr>
              <w:t xml:space="preserve">resumption of IFX therapy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WYWxsZXQ8L0F1dGhvcj48WWVhcj4yMDE1PC9ZZWFyPjxS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WYWxsZXQ8L0F1dGhvcj48WWVhcj4yMDE1PC9ZZWFyPjxS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Markomichelakis et al., 2011; Vallet et al., 2015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7C4AEDC2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</w:tcPr>
          <w:p w14:paraId="63A8B22E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Disadvantag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C882B3" w14:textId="0DF7B3C9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Tolerance is low </w:t>
            </w:r>
            <w:r w:rsidR="00E87493">
              <w:rPr>
                <w:rFonts w:cs="Times New Roman"/>
              </w:rPr>
              <w:t>owing</w:t>
            </w:r>
            <w:r>
              <w:rPr>
                <w:rFonts w:cs="Times New Roman" w:hint="eastAsia"/>
              </w:rPr>
              <w:t xml:space="preserve"> to the relatively frequent infusion reaction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NsZXJjcTwvQXV0aG9yPjxZZWFyPjIwMjA8L1llYXI+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NsZXJjcTwvQXV0aG9yPjxZZWFyPjIwMjA8L1llYXI+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ichtenstein et al., 2015; Leclercq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286DC055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6190186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05C544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Tuberculosis as an adverse effect was reported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dWdhbC1UdXRrdW48L0F1dGhvcj48WWVhcj4yMDA1PC9Z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dWdhbC1UdXRrdW48L0F1dGhvcj48WWVhcj4yMDA1PC9Z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Tugal-Tutkun et al., 2005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295184A8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157855D2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812411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 w:hint="eastAsia"/>
              </w:rPr>
              <w:t xml:space="preserve">A higher rate of IFX toxicity was reported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YXJrb21pY2hlbGFraXM8L0F1dGhvcj48WWVhcj4yMDEx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YXJrb21pY2hlbGFraXM8L0F1dGhvcj48WWVhcj4yMDEx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Markomichelakis et al., 2011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61B83A78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</w:tcPr>
          <w:p w14:paraId="375AEAC3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Indicatio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ED0A7D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Numerous experts have recommended IFX as a first-line therapy for visually threatening BD (macular ischemia, cystoid macular edema, serious vasculitis, monophthalmic patients)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cmlkYTwvQXV0aG9yPjxZZWFyPjIwMTE8L1llYXI+PFJl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cmlkYTwvQXV0aG9yPjxZZWFyPjIwMTE8L1llYXI+PFJl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Arida et al., 2011; Hatemi et al., 2018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4181C892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73A7FE5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D5F76D" w14:textId="2486492A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s a second-line immunomodulator for the t</w:t>
            </w:r>
            <w:r w:rsidR="005A247C">
              <w:rPr>
                <w:rFonts w:cs="Times New Roman"/>
              </w:rPr>
              <w:t>reatment</w:t>
            </w:r>
            <w:r>
              <w:rPr>
                <w:rFonts w:cs="Times New Roman" w:hint="eastAsia"/>
              </w:rPr>
              <w:t xml:space="preserve"> of uveitis related </w:t>
            </w:r>
            <w:r w:rsidR="00E87493">
              <w:rPr>
                <w:rFonts w:cs="Times New Roman"/>
              </w:rPr>
              <w:t>to</w:t>
            </w:r>
            <w:r>
              <w:rPr>
                <w:rFonts w:cs="Times New Roman" w:hint="eastAsia"/>
              </w:rPr>
              <w:t xml:space="preserve"> JIA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bmdlbGVzLUhhbjwvQXV0aG9yPjxZZWFyPjIwMTk8L1ll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bmdlbGVzLUhhbjwvQXV0aG9yPjxZZWFyPjIwMTk8L1ll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Angeles-Han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4470B423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2AF856D1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27583C" w14:textId="03C6B07C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or the t</w:t>
            </w:r>
            <w:r w:rsidR="005A247C">
              <w:rPr>
                <w:rFonts w:cs="Times New Roman"/>
              </w:rPr>
              <w:t>reatment</w:t>
            </w:r>
            <w:r>
              <w:rPr>
                <w:rFonts w:cs="Times New Roman" w:hint="eastAsia"/>
              </w:rPr>
              <w:t xml:space="preserve"> of severe ocular inflammatory conditions including posterior uveitis, pan uveitis, severe uveitis associated with seronegative spondyloarthropathy, and scleritis in patients requiring immunomodulation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XZ5LUNsYXJrZTwvQXV0aG9yPjxZZWFyPjIwMTQ8L1ll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XZ5LUNsYXJrZTwvQXV0aG9yPjxZZWFyPjIwMTQ8L1ll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evy-Clarke et al., 2014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5B8AA75E" w14:textId="77777777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</w:tcBorders>
          </w:tcPr>
          <w:p w14:paraId="32BB815A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5E5E1CFB" w14:textId="0BC707E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 w:hint="eastAsia"/>
              </w:rPr>
              <w:t>I</w:t>
            </w:r>
            <w:r w:rsidR="005A247C"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 xml:space="preserve"> is authorized by the FDA for the t</w:t>
            </w:r>
            <w:r w:rsidR="005A247C">
              <w:rPr>
                <w:rFonts w:cs="Times New Roman"/>
              </w:rPr>
              <w:t>reatment</w:t>
            </w:r>
            <w:r>
              <w:rPr>
                <w:rFonts w:cs="Times New Roman" w:hint="eastAsia"/>
              </w:rPr>
              <w:t xml:space="preserve"> of RA, AS, Crohn</w:t>
            </w:r>
            <w:r>
              <w:rPr>
                <w:rFonts w:eastAsia="宋体" w:cs="Times New Roman"/>
                <w:lang w:eastAsia="zh-CN"/>
              </w:rPr>
              <w:t>’</w:t>
            </w:r>
            <w:r>
              <w:rPr>
                <w:rFonts w:eastAsiaTheme="minorEastAsia" w:cs="Times New Roman" w:hint="eastAsia"/>
                <w:lang w:eastAsia="zh-CN"/>
              </w:rPr>
              <w:t>s</w:t>
            </w:r>
            <w:r>
              <w:rPr>
                <w:rFonts w:cs="Times New Roman" w:hint="eastAsia"/>
              </w:rPr>
              <w:t xml:space="preserve"> disease, psoriatic arthritis, plaque psoriasis in adults, and ulcerative coliti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cmlkYTwvQXV0aG9yPjxZZWFyPjIwMTE8L1llYXI+PFJl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BcmlkYTwvQXV0aG9yPjxZZWFyPjIwMTE8L1llYXI+PFJl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Sobrin et al., 2007; Arida et al., 2011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4B77F83E" w14:textId="77777777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143A759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GOL (Simponi®)</w:t>
            </w:r>
          </w:p>
        </w:tc>
      </w:tr>
      <w:tr w:rsidR="004E6243" w14:paraId="15F2DC07" w14:textId="77777777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14:paraId="547B468D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vantag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184E7BDF" w14:textId="27EBC6E8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 w:rsidR="005A247C">
              <w:rPr>
                <w:rFonts w:cs="Times New Roman"/>
              </w:rPr>
              <w:t>s a</w:t>
            </w:r>
            <w:r>
              <w:rPr>
                <w:rFonts w:cs="Times New Roman" w:hint="eastAsia"/>
              </w:rPr>
              <w:t xml:space="preserve"> fully human monoclonal antibody causes</w:t>
            </w:r>
            <w:r w:rsidR="005A247C">
              <w:rPr>
                <w:rFonts w:cs="Times New Roman"/>
              </w:rPr>
              <w:t>, it</w:t>
            </w:r>
            <w:r>
              <w:rPr>
                <w:rFonts w:cs="Times New Roman" w:hint="eastAsia"/>
              </w:rPr>
              <w:t xml:space="preserve"> almost no allergic reactions compared with IFX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aW5nPC9BdXRob3I+PFllYXI+MjAxODwvWWVhcj48UmVj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aW5nPC9BdXRob3I+PFllYXI+MjAxODwvWWVhcj48UmVj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Ming et al., 2018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2E50AE61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20EFACFF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CC6BCF" w14:textId="71CC0894" w:rsidR="004E6243" w:rsidRDefault="005A247C">
            <w:pPr>
              <w:rPr>
                <w:rFonts w:cs="Times New Roman"/>
              </w:rPr>
            </w:pPr>
            <w:r>
              <w:rPr>
                <w:rFonts w:cs="Times New Roman"/>
              </w:rPr>
              <w:t>It is e</w:t>
            </w:r>
            <w:r w:rsidR="0027337C">
              <w:rPr>
                <w:rFonts w:cs="Times New Roman" w:hint="eastAsia"/>
              </w:rPr>
              <w:t xml:space="preserve">ffective in improving visual acuity and controlling ocular inflammation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Db3JkZXJvLUNvbWE8L0F1dGhvcj48WWVhcj4yMDE0PC9Z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Db3JkZXJvLUNvbWE8L0F1dGhvcj48WWVhcj4yMDE0PC9Z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Cordero-Coma et al., 2014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3B29476B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683E9255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80B194" w14:textId="1404084B" w:rsidR="004E6243" w:rsidRDefault="005A247C">
            <w:pPr>
              <w:rPr>
                <w:rFonts w:cs="Times New Roman"/>
              </w:rPr>
            </w:pPr>
            <w:r>
              <w:rPr>
                <w:rFonts w:cs="Times New Roman"/>
              </w:rPr>
              <w:t>It is c</w:t>
            </w:r>
            <w:r w:rsidR="0027337C">
              <w:rPr>
                <w:rFonts w:cs="Times New Roman" w:hint="eastAsia"/>
              </w:rPr>
              <w:t xml:space="preserve">onducive to </w:t>
            </w:r>
            <w:r w:rsidR="0027337C">
              <w:rPr>
                <w:rFonts w:eastAsia="宋体" w:cs="Times New Roman" w:hint="eastAsia"/>
                <w:lang w:eastAsia="zh-CN"/>
              </w:rPr>
              <w:t>AS</w:t>
            </w:r>
            <w:r w:rsidR="0027337C">
              <w:rPr>
                <w:rFonts w:cs="Times New Roman" w:hint="eastAsia"/>
              </w:rPr>
              <w:t xml:space="preserve">-related anterior uveitis, ameliorating macular edema and inflammation, and decreasing the relapse rate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DYWx2by1Sw61vPC9BdXRob3I+PFllYXI+MjAxNjwvWWVh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DYWx2by1Sw61vPC9BdXRob3I+PFllYXI+MjAxNjwvWWVh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Calvo-Río et al., 2016; Fabiani et al., 2016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035ED6F2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39A5A6BE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FA9CD2" w14:textId="5C874CAC" w:rsidR="004E6243" w:rsidRDefault="005A247C">
            <w:pPr>
              <w:rPr>
                <w:rFonts w:cs="Times New Roman"/>
              </w:rPr>
            </w:pPr>
            <w:r>
              <w:rPr>
                <w:rFonts w:cs="Times New Roman"/>
              </w:rPr>
              <w:t>The c</w:t>
            </w:r>
            <w:r w:rsidR="0027337C">
              <w:rPr>
                <w:rFonts w:cs="Times New Roman" w:hint="eastAsia"/>
              </w:rPr>
              <w:t xml:space="preserve">ontrol of intraocular inflammation with multi-refractory uveitis associated with BD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IYXRlbWk8L0F1dGhvcj48WWVhcj4yMDE4PC9ZZWFyPjxS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IYXRlbWk8L0F1dGhvcj48WWVhcj4yMDE4PC9ZZWFyPjxS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Hatemi et al., 2018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61DD2032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6868AD4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CD1CF8" w14:textId="2CFC2847" w:rsidR="004E6243" w:rsidRDefault="005A247C">
            <w:pPr>
              <w:rPr>
                <w:rFonts w:cs="Times New Roman"/>
              </w:rPr>
            </w:pPr>
            <w:r>
              <w:rPr>
                <w:rFonts w:cs="Times New Roman"/>
              </w:rPr>
              <w:t>It is a</w:t>
            </w:r>
            <w:r w:rsidR="0027337C">
              <w:rPr>
                <w:rFonts w:cs="Times New Roman" w:hint="eastAsia"/>
              </w:rPr>
              <w:t xml:space="preserve">n efficacious and secure therapy choice for uveitis with a significant reduction in the frequency of ocular flares while preserving visual function with a satisfactory long-term retention rate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GYWJpYW5pPC9BdXRob3I+PFllYXI+MjAxOTwvWWVhcj48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GYWJpYW5pPC9BdXRob3I+PFllYXI+MjAxOTwvWWVhcj48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Fabiani et al., 2019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0E5518C4" w14:textId="77777777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</w:tcBorders>
          </w:tcPr>
          <w:p w14:paraId="7B2910A7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7170C57C" w14:textId="7E06DC79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he effective treatment of JIA and idiopathic retinal vasculitis by GOL has been reported, whereas other anti-TNF</w:t>
            </w:r>
            <w:r w:rsidR="00DC6746" w:rsidRPr="00DC6746">
              <w:rPr>
                <w:rFonts w:cs="Times New Roman"/>
              </w:rPr>
              <w:t>-α</w:t>
            </w:r>
            <w:r w:rsidR="00DC6746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agents are ineffective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b3NpPC9BdXRob3I+PFllYXI+MjAxOTwvWWVhcj48UmVj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b3NpPC9BdXRob3I+PFllYXI+MjAxOTwvWWVhcj48UmVj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Tosi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342D40AD" w14:textId="77777777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1A3CE46" w14:textId="77777777" w:rsidR="004E6243" w:rsidRDefault="0027337C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lastRenderedPageBreak/>
              <w:t>CZP (Cimzia®)</w:t>
            </w:r>
          </w:p>
        </w:tc>
      </w:tr>
      <w:tr w:rsidR="004E6243" w14:paraId="650DFE3E" w14:textId="77777777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14:paraId="47170065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vantag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5876EA79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n effective alternative to long-lasting chronic relapsing uveiti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bG9yZW7DpzwvQXV0aG9yPjxZZWFyPjIwMTY8L1llYXI+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bG9yZW7DpzwvQXV0aG9yPjxZZWFyPjIwMTY8L1llYXI+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lorenç et al., 2016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10A871CE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64DF8C01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0AE963" w14:textId="2FC133BB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 significant decrease in ocular flares with a satisfactory long-term retention rate with CZP compared </w:t>
            </w:r>
            <w:r w:rsidR="00DC6746">
              <w:rPr>
                <w:rFonts w:cs="Times New Roman"/>
              </w:rPr>
              <w:t xml:space="preserve">to that with </w:t>
            </w:r>
            <w:r>
              <w:rPr>
                <w:rFonts w:cs="Times New Roman" w:hint="eastAsia"/>
              </w:rPr>
              <w:t xml:space="preserve">placebo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b3NpPC9BdXRob3I+PFllYXI+MjAxOTwvWWVhcj48UmVj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Ub3NpPC9BdXRob3I+PFllYXI+MjAxOTwvWWVhcj48UmVj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Tosi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126BE5E1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2922A29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C50C0C" w14:textId="30F11FA6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 national multicenter observational study supported the efficacy of CZP </w:t>
            </w:r>
            <w:r w:rsidR="00DC6746">
              <w:rPr>
                <w:rFonts w:cs="Times New Roman"/>
              </w:rPr>
              <w:t>for</w:t>
            </w:r>
            <w:r>
              <w:rPr>
                <w:rFonts w:cs="Times New Roman" w:hint="eastAsia"/>
              </w:rPr>
              <w:t xml:space="preserve"> the management of uveitis during pregnancy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QcmlldG8tUGXDsWE8L0F1dGhvcj48WWVhcj4yMDIxPC9Z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QcmlldG8tUGXDsWE8L0F1dGhvcj48WWVhcj4yMDIxPC9Z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Prieto-Peña et al., 2021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 In terms of pregnancy safety, CZP display</w:t>
            </w:r>
            <w:r w:rsidR="00DC6746">
              <w:rPr>
                <w:rFonts w:cs="Times New Roman"/>
              </w:rPr>
              <w:t>ed</w:t>
            </w:r>
            <w:r>
              <w:rPr>
                <w:rFonts w:cs="Times New Roman" w:hint="eastAsia"/>
              </w:rPr>
              <w:t xml:space="preserve"> advantageous properties over other anti-TNF</w:t>
            </w:r>
            <w:r w:rsidR="00DC6746" w:rsidRPr="00DC6746">
              <w:rPr>
                <w:rFonts w:cs="Times New Roman"/>
              </w:rPr>
              <w:t>-α</w:t>
            </w:r>
            <w:r w:rsidR="00DC6746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agents because of its limited transport across the placenta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YXJpZXR0ZTwvQXV0aG9yPjxZZWFyPjIwMTg8L1llYXI+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NYXJpZXR0ZTwvQXV0aG9yPjxZZWFyPjIwMTg8L1llYXI+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Mariette et al., 2018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695BB1F3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505EA115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56933F" w14:textId="0128803D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The relative in vitro neutralizing potency is higher for CZP than ADA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CZXJraG91dDwvQXV0aG9yPjxZZWFyPjIwMjA8L1llYXI+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CZXJraG91dDwvQXV0aG9yPjxZZWFyPjIwMjA8L1llYXI+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Berkhout et al.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4603F4D7" w14:textId="77777777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</w:tcBorders>
          </w:tcPr>
          <w:p w14:paraId="7DC69DDA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47A2A796" w14:textId="303D92F6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 study observed positive outcomes using CZP as therapy for patients with refractory, non-infectious uveitis when other anti-TNF</w:t>
            </w:r>
            <w:r w:rsidR="00DC6746" w:rsidRPr="00DC6746">
              <w:rPr>
                <w:rFonts w:cs="Times New Roman"/>
              </w:rPr>
              <w:t>-α</w:t>
            </w:r>
            <w:r w:rsidR="00DC6746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agents proved inadequate or when tolerance issues were present </w:t>
            </w:r>
            <w:r>
              <w:rPr>
                <w:rFonts w:cs="Times New Roman" w:hint="eastAsia"/>
              </w:rPr>
              <w:fldChar w:fldCharType="begin"/>
            </w:r>
            <w:r>
              <w:rPr>
                <w:rFonts w:cs="Times New Roman" w:hint="eastAsia"/>
              </w:rPr>
              <w:instrText xml:space="preserve"> ADDIN EN.CITE &lt;EndNote&gt;&lt;Cite&gt;&lt;Author&gt;Sharon&lt;/Author&gt;&lt;Year&gt;2020&lt;/Year&gt;&lt;RecNum&gt;184&lt;/RecNum&gt;&lt;DisplayText&gt;(Sharon and Chu, 2020)&lt;/DisplayText&gt;&lt;record&gt;&lt;rec-number&gt;184&lt;/rec-number&gt;&lt;foreign-keys&gt;&lt;key app="EN" db-id="wet2zwp9vfa92qe09pvxpf2nzffx5vssrddr" timestamp="1625023410"&gt;184&lt;/key&gt;&lt;/foreign-keys&gt;&lt;ref-type name="Journal Article"&gt;17&lt;/ref-type&gt;&lt;contributors&gt;&lt;authors&gt;&lt;author&gt;Sharon, Y.&lt;/author&gt;&lt;author&gt;Chu, D. S.&lt;/author&gt;&lt;/authors&gt;&lt;/contributors&gt;&lt;auth-address&gt;Metropolitan Eye Research and Surgery Institute, Palisades Park, NJ, USA.&amp;#xD;Institute of Ophthalmology and Visual Science, New Jersey Medical School, Rutgers University, Newark, NJ, USA.&lt;/auth-address&gt;&lt;titles&gt;&lt;title&gt;Certolizumab pegol - Tumor necrosis factor inhibitor for refractory uveitis&lt;/title&gt;&lt;secondary-title&gt;Am J Ophthalmol Case Rep&lt;/secondary-title&gt;&lt;alt-title&gt;American journal of ophthalmology case reports&lt;/alt-title&gt;&lt;/titles&gt;&lt;periodical&gt;&lt;full-title&gt;Am J Ophthalmol Case Rep&lt;/full-title&gt;&lt;abbr-1&gt;American journal of ophthalmology case reports&lt;/abbr-1&gt;&lt;/periodical&gt;&lt;alt-periodical&gt;&lt;full-title&gt;Am J Ophthalmol Case Rep&lt;/full-title&gt;&lt;abbr-1&gt;American journal of ophthalmology case reports&lt;/abbr-1&gt;&lt;/alt-periodical&gt;&lt;pages&gt;100633&lt;/pages&gt;&lt;volume&gt;18&lt;/volume&gt;&lt;edition&gt;2020/03/20&lt;/edition&gt;&lt;keywords&gt;&lt;keyword&gt;Certolizumab pegol&lt;/keyword&gt;&lt;keyword&gt;Non-infectious&lt;/keyword&gt;&lt;keyword&gt;Refractory&lt;/keyword&gt;&lt;keyword&gt;Tumor necrosis factor inhibitor&lt;/keyword&gt;&lt;keyword&gt;Uveitis&lt;/keyword&gt;&lt;keyword&gt;Chu serves as a consultant for Mallinckrodt Pharmaceuticals, AbbVie, Aldeyra&lt;/keyword&gt;&lt;keyword&gt;Therapeutics, Allakos Inc., and Santen Pharmaceuticals.&lt;/keyword&gt;&lt;/keywords&gt;&lt;dates&gt;&lt;year&gt;2020&lt;/year&gt;&lt;pub-dates&gt;&lt;date&gt;Jun&lt;/date&gt;&lt;/pub-dates&gt;&lt;/dates&gt;&lt;isbn&gt;2451-9936&lt;/isbn&gt;&lt;accession-num&gt;32190782&lt;/accession-num&gt;&lt;urls&gt;&lt;/urls&gt;&lt;custom2&gt;PMC7068621&lt;/custom2&gt;&lt;electronic-resource-num&gt;10.1016/j.ajoc.2020.1006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Sharon and Chu, 2020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1D62DEEC" w14:textId="77777777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0D4C3A9" w14:textId="77777777" w:rsidR="004E6243" w:rsidRDefault="0027337C">
            <w:pPr>
              <w:rPr>
                <w:rFonts w:cs="Times New Roman"/>
                <w:b/>
                <w:bCs/>
              </w:rPr>
            </w:pPr>
            <w:r>
              <w:rPr>
                <w:rFonts w:eastAsiaTheme="minorEastAsia" w:cs="Times New Roman" w:hint="eastAsia"/>
                <w:b/>
                <w:bCs/>
                <w:szCs w:val="24"/>
                <w:lang w:eastAsia="zh-CN"/>
              </w:rPr>
              <w:t>Etanercept (Enbrel®)</w:t>
            </w:r>
          </w:p>
        </w:tc>
      </w:tr>
      <w:tr w:rsidR="004E6243" w14:paraId="276B2BDF" w14:textId="77777777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14:paraId="750EC3DF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Disadvantag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527D2E6F" w14:textId="0613AB7C" w:rsidR="004E6243" w:rsidRDefault="00DC6746">
            <w:pPr>
              <w:rPr>
                <w:rFonts w:cs="Times New Roman"/>
              </w:rPr>
            </w:pPr>
            <w:r>
              <w:rPr>
                <w:rFonts w:cs="Times New Roman"/>
              </w:rPr>
              <w:t>Owing</w:t>
            </w:r>
            <w:r w:rsidR="0027337C">
              <w:rPr>
                <w:rFonts w:cs="Times New Roman" w:hint="eastAsia"/>
              </w:rPr>
              <w:t xml:space="preserve"> to its poor intraocular permeability and limited effectiveness, it is not recommended </w:t>
            </w:r>
            <w:r>
              <w:rPr>
                <w:rFonts w:cs="Times New Roman"/>
              </w:rPr>
              <w:t>for</w:t>
            </w:r>
            <w:r w:rsidR="0027337C">
              <w:rPr>
                <w:rFonts w:cs="Times New Roman" w:hint="eastAsia"/>
              </w:rPr>
              <w:t xml:space="preserve"> uveitis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EaWNrPC9BdXRob3I+PFllYXI+MjAxODwvWWVhcj48UmVj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EaWNrPC9BdXRob3I+PFllYXI+MjAxODwvWWVhcj48UmVj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Dick et al., 2018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1609B564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557ED1CB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433308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Granulomatosis, as a side effect, has been reported in the treatment of uveitis with etanercept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FsPC9BdXRob3I+PFllYXI+MjAxOTwvWWVhcj48UmVj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FsPC9BdXRob3I+PFllYXI+MjAxOTwvWWVhcj48UmVj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eal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4310015F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0D807DFF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6E49C0" w14:textId="152A5FE4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eta-analyses have shown that etanercept is inferior to other anti-TNF</w:t>
            </w:r>
            <w:r w:rsidR="007E1272" w:rsidRPr="007E1272">
              <w:rPr>
                <w:rFonts w:cs="Times New Roman"/>
              </w:rPr>
              <w:t>-α</w:t>
            </w:r>
            <w:r w:rsidR="007E1272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agents for uveitis treatment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FsPC9BdXRob3I+PFllYXI+MjAxOTwvWWVhcj48UmVj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MZWFsPC9BdXRob3I+PFllYXI+MjAxOTwvWWVhcj48UmVj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Leal et al., 2019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706DAB3F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5811834F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E759D2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Paradoxical occurrences of uveitis have also been reported after etanercept administration in patients with AS-related acute anterior uveitis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GYWJpYW5pPC9BdXRob3I+PFllYXI+MjAxNjwvWWVhcj48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I2MzEtMjYzODwvcGFnZXM+PHZvbHVtZT4zNTwvdm9sdW1lPjxudW1iZXI+MTE8L251bWJlcj48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GYWJpYW5pPC9BdXRob3I+PFllYXI+MjAxNjwvWWVhcj48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I2MzEtMjYzODwvcGFnZXM+PHZvbHVtZT4zNTwvdm9sdW1lPjxudW1iZXI+MTE8L251bWJlcj48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Fabiani et al., 2016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  <w:tr w:rsidR="004E6243" w14:paraId="347E6245" w14:textId="77777777"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14:paraId="3A4F878C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0FE2D9" w14:textId="53D9C32F" w:rsidR="004E6243" w:rsidRDefault="00DC6746">
            <w:pPr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="0027337C">
              <w:rPr>
                <w:rFonts w:cs="Times New Roman" w:hint="eastAsia"/>
              </w:rPr>
              <w:t>t m</w:t>
            </w:r>
            <w:r>
              <w:rPr>
                <w:rFonts w:cs="Times New Roman"/>
              </w:rPr>
              <w:t>ight</w:t>
            </w:r>
            <w:r w:rsidR="0027337C">
              <w:rPr>
                <w:rFonts w:cs="Times New Roman" w:hint="eastAsia"/>
              </w:rPr>
              <w:t xml:space="preserve"> be less efficient than other anti-TNF</w:t>
            </w:r>
            <w:r w:rsidR="007E1272" w:rsidRPr="007E1272">
              <w:rPr>
                <w:rFonts w:cs="Times New Roman"/>
              </w:rPr>
              <w:t>-α</w:t>
            </w:r>
            <w:r w:rsidR="007E1272">
              <w:rPr>
                <w:rFonts w:cs="Times New Roman"/>
              </w:rPr>
              <w:t xml:space="preserve"> </w:t>
            </w:r>
            <w:r w:rsidR="0027337C">
              <w:rPr>
                <w:rFonts w:cs="Times New Roman" w:hint="eastAsia"/>
              </w:rPr>
              <w:t xml:space="preserve">agents in decreasing the risk of HLA-B27-related acute anterior uveitis in patients with spondyloarthritis </w: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NaXR1bGVzY3U8L0F1dGhvcj48WWVhcj4yMDE4PC9ZZWFy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</w:fldData>
              </w:fldChar>
            </w:r>
            <w:r w:rsidR="0027337C">
              <w:rPr>
                <w:rFonts w:cs="Times New Roman" w:hint="eastAsia"/>
              </w:rPr>
              <w:instrText xml:space="preserve"> ADDIN EN.CITE </w:instrText>
            </w:r>
            <w:r w:rsidR="0027337C">
              <w:rPr>
                <w:rFonts w:cs="Times New Roman" w:hint="eastAsia"/>
              </w:rPr>
              <w:fldChar w:fldCharType="begin">
                <w:fldData xml:space="preserve">PEVuZE5vdGU+PENpdGU+PEF1dGhvcj5NaXR1bGVzY3U8L0F1dGhvcj48WWVhcj4yMDE4PC9ZZWFy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</w:fldData>
              </w:fldChar>
            </w:r>
            <w:r w:rsidR="0027337C">
              <w:rPr>
                <w:rFonts w:cs="Times New Roman" w:hint="eastAsia"/>
              </w:rPr>
              <w:instrText xml:space="preserve"> ADDIN EN.CITE.DATA </w:instrText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</w:r>
            <w:r w:rsidR="0027337C">
              <w:rPr>
                <w:rFonts w:cs="Times New Roman" w:hint="eastAsia"/>
              </w:rPr>
              <w:fldChar w:fldCharType="separate"/>
            </w:r>
            <w:r w:rsidR="0027337C">
              <w:rPr>
                <w:rFonts w:cs="Times New Roman" w:hint="eastAsia"/>
              </w:rPr>
              <w:t>(Mitulescu et al., 2018)</w:t>
            </w:r>
            <w:r w:rsidR="0027337C">
              <w:rPr>
                <w:rFonts w:cs="Times New Roman" w:hint="eastAsia"/>
              </w:rPr>
              <w:fldChar w:fldCharType="end"/>
            </w:r>
            <w:r w:rsidR="0027337C">
              <w:rPr>
                <w:rFonts w:cs="Times New Roman" w:hint="eastAsia"/>
              </w:rPr>
              <w:t>.</w:t>
            </w:r>
          </w:p>
        </w:tc>
      </w:tr>
      <w:tr w:rsidR="004E6243" w14:paraId="568E4A7B" w14:textId="77777777">
        <w:tc>
          <w:tcPr>
            <w:tcW w:w="0" w:type="auto"/>
            <w:vMerge w:val="restart"/>
            <w:tcBorders>
              <w:top w:val="nil"/>
              <w:left w:val="nil"/>
            </w:tcBorders>
          </w:tcPr>
          <w:p w14:paraId="6F8CB6D2" w14:textId="77777777" w:rsidR="004E6243" w:rsidRDefault="0027337C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Indicatio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4E9A9E" w14:textId="77777777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Etanercept received FDA approval for RA, polyarticular JIA, AS, psoriatic arthritis, and plaque psoriasis (in patients aged 17 years and older)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GYWJpYW5pPC9BdXRob3I+PFllYXI+MjAxNjwvWWVhcj48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I2MzEtMjYzODwvcGFnZXM+PHZvbHVtZT4zNTwvdm9sdW1lPjxudW1iZXI+MTE8L251bWJlcj48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GYWJpYW5pPC9BdXRob3I+PFllYXI+MjAxNjwvWWVhcj48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I2MzEtMjYzODwvcGFnZXM+PHZvbHVtZT4zNTwvdm9sdW1lPjxudW1iZXI+MTE8L251bWJlcj48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Fabiani et al., 2016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 xml:space="preserve">. </w:t>
            </w:r>
          </w:p>
        </w:tc>
      </w:tr>
      <w:tr w:rsidR="004E6243" w14:paraId="14F0C345" w14:textId="77777777">
        <w:tc>
          <w:tcPr>
            <w:tcW w:w="0" w:type="auto"/>
            <w:vMerge/>
            <w:tcBorders>
              <w:left w:val="nil"/>
              <w:bottom w:val="single" w:sz="18" w:space="0" w:color="auto"/>
            </w:tcBorders>
          </w:tcPr>
          <w:p w14:paraId="2BCC3B88" w14:textId="77777777" w:rsidR="004E6243" w:rsidRDefault="004E6243">
            <w:pPr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5514AAFE" w14:textId="774ADB39" w:rsidR="004E6243" w:rsidRDefault="002733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nternational guidelines conclu</w:t>
            </w:r>
            <w:r w:rsidR="007E1272">
              <w:rPr>
                <w:rFonts w:cs="Times New Roman"/>
              </w:rPr>
              <w:t>ded</w:t>
            </w:r>
            <w:r>
              <w:rPr>
                <w:rFonts w:cs="Times New Roman" w:hint="eastAsia"/>
              </w:rPr>
              <w:t xml:space="preserve"> that the use of etanercept for the t</w:t>
            </w:r>
            <w:r w:rsidR="007E1272">
              <w:rPr>
                <w:rFonts w:cs="Times New Roman"/>
              </w:rPr>
              <w:t>reatment</w:t>
            </w:r>
            <w:r>
              <w:rPr>
                <w:rFonts w:cs="Times New Roman" w:hint="eastAsia"/>
              </w:rPr>
              <w:t xml:space="preserve"> of uveitis is not supported </w: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EaWNrPC9BdXRob3I+PFllYXI+MjAxODwvWWVhcj48UmVj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="Times New Roman" w:hint="eastAsia"/>
              </w:rPr>
              <w:instrText xml:space="preserve"> ADDIN EN.CITE </w:instrText>
            </w:r>
            <w:r>
              <w:rPr>
                <w:rFonts w:cs="Times New Roman" w:hint="eastAsia"/>
              </w:rPr>
              <w:fldChar w:fldCharType="begin">
                <w:fldData xml:space="preserve">PEVuZE5vdGU+PENpdGU+PEF1dGhvcj5EaWNrPC9BdXRob3I+PFllYXI+MjAxODwvWWVhcj48UmVj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="Times New Roman" w:hint="eastAsia"/>
              </w:rPr>
              <w:instrText xml:space="preserve"> ADDIN EN.CITE.DATA </w:instrText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</w:r>
            <w:r>
              <w:rPr>
                <w:rFonts w:cs="Times New Roman" w:hint="eastAsia"/>
              </w:rPr>
              <w:fldChar w:fldCharType="separate"/>
            </w:r>
            <w:r>
              <w:rPr>
                <w:rFonts w:cs="Times New Roman" w:hint="eastAsia"/>
              </w:rPr>
              <w:t>(Dick et al., 2018)</w:t>
            </w:r>
            <w:r>
              <w:rPr>
                <w:rFonts w:cs="Times New Roman" w:hint="eastAsia"/>
              </w:rPr>
              <w:fldChar w:fldCharType="end"/>
            </w:r>
            <w:r>
              <w:rPr>
                <w:rFonts w:cs="Times New Roman" w:hint="eastAsia"/>
              </w:rPr>
              <w:t>.</w:t>
            </w:r>
          </w:p>
        </w:tc>
      </w:tr>
    </w:tbl>
    <w:p w14:paraId="737FDE3E" w14:textId="77777777" w:rsidR="004E6243" w:rsidRDefault="0027337C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A</w:t>
      </w:r>
      <w:r>
        <w:rPr>
          <w:rFonts w:eastAsiaTheme="minorEastAsia"/>
          <w:lang w:eastAsia="zh-CN"/>
        </w:rPr>
        <w:t xml:space="preserve">DA: </w:t>
      </w:r>
      <w:r>
        <w:rPr>
          <w:rFonts w:cs="Times New Roman"/>
        </w:rPr>
        <w:t>adalimumab; BD: Behçet</w:t>
      </w:r>
      <w:r>
        <w:rPr>
          <w:rFonts w:eastAsiaTheme="minorEastAsia" w:cs="Times New Roman"/>
          <w:lang w:eastAsia="zh-CN"/>
        </w:rPr>
        <w:t>’s</w:t>
      </w:r>
      <w:r>
        <w:rPr>
          <w:rFonts w:cs="Times New Roman"/>
        </w:rPr>
        <w:t xml:space="preserve"> disease; IFX: infliximab; JIA: juvenile idiopathic arthritis; RA: </w:t>
      </w:r>
      <w:r>
        <w:rPr>
          <w:rFonts w:cs="Times New Roman"/>
          <w:szCs w:val="24"/>
        </w:rPr>
        <w:t xml:space="preserve">rheumatoid arthritis; </w:t>
      </w:r>
      <w:r>
        <w:rPr>
          <w:rFonts w:cs="Times New Roman"/>
        </w:rPr>
        <w:t xml:space="preserve">AS: ankylosing spondylitis; FDA: </w:t>
      </w:r>
      <w:r>
        <w:rPr>
          <w:rFonts w:eastAsia="Calibri" w:cs="Times New Roman"/>
          <w:lang w:bidi="ar"/>
        </w:rPr>
        <w:t>the United States Food and Drug Administration</w:t>
      </w:r>
      <w:r>
        <w:rPr>
          <w:rFonts w:cs="Times New Roman"/>
        </w:rPr>
        <w:t>; GOL: golimumab; CZP: certolizumab pegol.</w:t>
      </w:r>
    </w:p>
    <w:sectPr w:rsidR="004E624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A2E31" w14:textId="77777777" w:rsidR="008C233E" w:rsidRDefault="008C233E">
      <w:pPr>
        <w:spacing w:before="0" w:after="0"/>
      </w:pPr>
      <w:r>
        <w:separator/>
      </w:r>
    </w:p>
  </w:endnote>
  <w:endnote w:type="continuationSeparator" w:id="0">
    <w:p w14:paraId="64A3D51C" w14:textId="77777777" w:rsidR="008C233E" w:rsidRDefault="008C23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52290" w14:textId="77777777" w:rsidR="004E6243" w:rsidRDefault="0027337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E28976" wp14:editId="09C045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19924B" w14:textId="77777777" w:rsidR="004E6243" w:rsidRDefault="002733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E289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619924B" w14:textId="77777777" w:rsidR="004E6243" w:rsidRDefault="002733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EED51" w14:textId="77777777" w:rsidR="004E6243" w:rsidRDefault="0027337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46F7E0" wp14:editId="2DA02C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FA35F" w14:textId="77777777" w:rsidR="004E6243" w:rsidRDefault="002733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46F7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9EFA35F" w14:textId="77777777" w:rsidR="004E6243" w:rsidRDefault="002733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935EA" w14:textId="77777777" w:rsidR="008C233E" w:rsidRDefault="008C233E">
      <w:pPr>
        <w:spacing w:before="0" w:after="0"/>
      </w:pPr>
      <w:r>
        <w:separator/>
      </w:r>
    </w:p>
  </w:footnote>
  <w:footnote w:type="continuationSeparator" w:id="0">
    <w:p w14:paraId="6A2E2A53" w14:textId="77777777" w:rsidR="008C233E" w:rsidRDefault="008C233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7B84A" w14:textId="77777777" w:rsidR="004E6243" w:rsidRDefault="0027337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A9375" w14:textId="77777777" w:rsidR="004E6243" w:rsidRDefault="0027337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D2930B" wp14:editId="4D60141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176B"/>
    <w:rsid w:val="00052A14"/>
    <w:rsid w:val="00077D53"/>
    <w:rsid w:val="00105FD9"/>
    <w:rsid w:val="00117666"/>
    <w:rsid w:val="001549D3"/>
    <w:rsid w:val="00160065"/>
    <w:rsid w:val="00162F1F"/>
    <w:rsid w:val="00177D84"/>
    <w:rsid w:val="001B4ADA"/>
    <w:rsid w:val="001C1A9B"/>
    <w:rsid w:val="001F6600"/>
    <w:rsid w:val="00267D18"/>
    <w:rsid w:val="0027337C"/>
    <w:rsid w:val="00274347"/>
    <w:rsid w:val="002868E2"/>
    <w:rsid w:val="002869C3"/>
    <w:rsid w:val="002936E4"/>
    <w:rsid w:val="002A1DCA"/>
    <w:rsid w:val="002A7A1C"/>
    <w:rsid w:val="002B4A57"/>
    <w:rsid w:val="002C74CA"/>
    <w:rsid w:val="002E62E5"/>
    <w:rsid w:val="003123F4"/>
    <w:rsid w:val="00353617"/>
    <w:rsid w:val="003544FB"/>
    <w:rsid w:val="003D2F2D"/>
    <w:rsid w:val="00401590"/>
    <w:rsid w:val="00447801"/>
    <w:rsid w:val="00452E9C"/>
    <w:rsid w:val="004735C8"/>
    <w:rsid w:val="004947A6"/>
    <w:rsid w:val="004961FF"/>
    <w:rsid w:val="00496BA5"/>
    <w:rsid w:val="004B246C"/>
    <w:rsid w:val="004B648D"/>
    <w:rsid w:val="004E6243"/>
    <w:rsid w:val="00517A89"/>
    <w:rsid w:val="005250F2"/>
    <w:rsid w:val="00540AF9"/>
    <w:rsid w:val="00593EEA"/>
    <w:rsid w:val="005A247C"/>
    <w:rsid w:val="005A5EEE"/>
    <w:rsid w:val="005F68BF"/>
    <w:rsid w:val="00630636"/>
    <w:rsid w:val="006375C7"/>
    <w:rsid w:val="00654E8F"/>
    <w:rsid w:val="00657E7E"/>
    <w:rsid w:val="00660D05"/>
    <w:rsid w:val="006820B1"/>
    <w:rsid w:val="006B7D14"/>
    <w:rsid w:val="00701727"/>
    <w:rsid w:val="0070566C"/>
    <w:rsid w:val="007131C2"/>
    <w:rsid w:val="00714C50"/>
    <w:rsid w:val="00725A7D"/>
    <w:rsid w:val="007501BE"/>
    <w:rsid w:val="00790BB3"/>
    <w:rsid w:val="007C206C"/>
    <w:rsid w:val="007E1272"/>
    <w:rsid w:val="007F59EF"/>
    <w:rsid w:val="00817DD6"/>
    <w:rsid w:val="0083759F"/>
    <w:rsid w:val="00875056"/>
    <w:rsid w:val="00881249"/>
    <w:rsid w:val="00885156"/>
    <w:rsid w:val="008C233E"/>
    <w:rsid w:val="009151AA"/>
    <w:rsid w:val="0093429D"/>
    <w:rsid w:val="00943573"/>
    <w:rsid w:val="00964134"/>
    <w:rsid w:val="0097082E"/>
    <w:rsid w:val="00970F7D"/>
    <w:rsid w:val="00994A3D"/>
    <w:rsid w:val="00997CC1"/>
    <w:rsid w:val="009C2B12"/>
    <w:rsid w:val="009F2958"/>
    <w:rsid w:val="009F533C"/>
    <w:rsid w:val="00A174D9"/>
    <w:rsid w:val="00A96CE0"/>
    <w:rsid w:val="00AA4D24"/>
    <w:rsid w:val="00AB6715"/>
    <w:rsid w:val="00B1671E"/>
    <w:rsid w:val="00B25EB8"/>
    <w:rsid w:val="00B37F4D"/>
    <w:rsid w:val="00C05684"/>
    <w:rsid w:val="00C477D6"/>
    <w:rsid w:val="00C52A7B"/>
    <w:rsid w:val="00C56BAF"/>
    <w:rsid w:val="00C679AA"/>
    <w:rsid w:val="00C75972"/>
    <w:rsid w:val="00C810FF"/>
    <w:rsid w:val="00CD066B"/>
    <w:rsid w:val="00CE4FEE"/>
    <w:rsid w:val="00D060CF"/>
    <w:rsid w:val="00D449CF"/>
    <w:rsid w:val="00DB4285"/>
    <w:rsid w:val="00DB59C3"/>
    <w:rsid w:val="00DC259A"/>
    <w:rsid w:val="00DC6746"/>
    <w:rsid w:val="00DE23E8"/>
    <w:rsid w:val="00E40664"/>
    <w:rsid w:val="00E52377"/>
    <w:rsid w:val="00E537AD"/>
    <w:rsid w:val="00E64E17"/>
    <w:rsid w:val="00E866C9"/>
    <w:rsid w:val="00E87493"/>
    <w:rsid w:val="00EA3D3C"/>
    <w:rsid w:val="00EC090A"/>
    <w:rsid w:val="00ED20B5"/>
    <w:rsid w:val="00ED5081"/>
    <w:rsid w:val="00F46900"/>
    <w:rsid w:val="00F510ED"/>
    <w:rsid w:val="00F61D89"/>
    <w:rsid w:val="00F83B8E"/>
    <w:rsid w:val="00FB4F93"/>
    <w:rsid w:val="00FE4F0E"/>
    <w:rsid w:val="28855EB0"/>
    <w:rsid w:val="7309091C"/>
    <w:rsid w:val="799A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8E39D"/>
  <w15:docId w15:val="{062C15D5-0BA7-492B-8742-13777D11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5</Pages>
  <Words>1727</Words>
  <Characters>9849</Characters>
  <Application>Microsoft Office Word</Application>
  <DocSecurity>0</DocSecurity>
  <Lines>82</Lines>
  <Paragraphs>23</Paragraphs>
  <ScaleCrop>false</ScaleCrop>
  <Company/>
  <LinksUpToDate>false</LinksUpToDate>
  <CharactersWithSpaces>1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 Q</cp:lastModifiedBy>
  <cp:revision>27</cp:revision>
  <cp:lastPrinted>2013-10-03T12:51:00Z</cp:lastPrinted>
  <dcterms:created xsi:type="dcterms:W3CDTF">2018-11-23T08:58:00Z</dcterms:created>
  <dcterms:modified xsi:type="dcterms:W3CDTF">2021-10-1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79AFC69697F4810B7D846CA8ABF09E6</vt:lpwstr>
  </property>
</Properties>
</file>